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230" w:type="dxa"/>
        <w:tblLook w:val="04A0" w:firstRow="1" w:lastRow="0" w:firstColumn="1" w:lastColumn="0" w:noHBand="0" w:noVBand="1"/>
      </w:tblPr>
      <w:tblGrid>
        <w:gridCol w:w="3196"/>
        <w:gridCol w:w="1766"/>
        <w:gridCol w:w="850"/>
        <w:gridCol w:w="1418"/>
      </w:tblGrid>
      <w:tr w:rsidR="00444808" w:rsidRPr="00444808" w14:paraId="15160A1A" w14:textId="77777777" w:rsidTr="00444808">
        <w:trPr>
          <w:trHeight w:val="263"/>
        </w:trPr>
        <w:tc>
          <w:tcPr>
            <w:tcW w:w="7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1EA4B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ble S4.</w:t>
            </w: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hen's Kappa for Categorical Evaluations of Comprehension Dimensions.</w:t>
            </w:r>
          </w:p>
        </w:tc>
      </w:tr>
      <w:tr w:rsidR="00444808" w:rsidRPr="00444808" w14:paraId="304D1116" w14:textId="77777777" w:rsidTr="00444808">
        <w:trPr>
          <w:trHeight w:val="263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E4C88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rehension Dimensio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AC304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hen's Kappa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8407B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E61DC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reement Level</w:t>
            </w:r>
          </w:p>
        </w:tc>
      </w:tr>
      <w:tr w:rsidR="00444808" w:rsidRPr="00444808" w14:paraId="7B75EDA1" w14:textId="77777777" w:rsidTr="00444808">
        <w:trPr>
          <w:trHeight w:val="263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3C81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rstanding of Report Structure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ED97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93B2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E556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stantial</w:t>
            </w:r>
          </w:p>
        </w:tc>
      </w:tr>
      <w:tr w:rsidR="00444808" w:rsidRPr="00444808" w14:paraId="2787A2E6" w14:textId="77777777" w:rsidTr="00444808">
        <w:trPr>
          <w:trHeight w:val="263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2E13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rstanding of Professional Terminology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8105" w14:textId="3792CCB8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E000C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68DF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F47F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stantial</w:t>
            </w:r>
          </w:p>
        </w:tc>
      </w:tr>
      <w:tr w:rsidR="00444808" w:rsidRPr="00444808" w14:paraId="36F44EB5" w14:textId="77777777" w:rsidTr="00444808">
        <w:trPr>
          <w:trHeight w:val="263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27A6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pretation of Imaging Result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D9D5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81A5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5270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stantial</w:t>
            </w:r>
          </w:p>
        </w:tc>
      </w:tr>
      <w:tr w:rsidR="00444808" w:rsidRPr="00444808" w14:paraId="391D8D39" w14:textId="77777777" w:rsidTr="00444808">
        <w:trPr>
          <w:trHeight w:val="263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3C2F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derstanding of Report Conclusion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CD63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218A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650E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most Perfect</w:t>
            </w:r>
          </w:p>
        </w:tc>
      </w:tr>
      <w:tr w:rsidR="00444808" w:rsidRPr="00444808" w14:paraId="693E72B5" w14:textId="77777777" w:rsidTr="00444808">
        <w:trPr>
          <w:trHeight w:val="263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F93F5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 Understanding and Applicatio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BE615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6A9CA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C9576" w14:textId="77777777" w:rsidR="00444808" w:rsidRPr="00444808" w:rsidRDefault="00444808" w:rsidP="004448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8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stantial</w:t>
            </w:r>
          </w:p>
        </w:tc>
      </w:tr>
    </w:tbl>
    <w:p w14:paraId="51DB56A9" w14:textId="77777777" w:rsidR="003B52AE" w:rsidRDefault="003B52AE">
      <w:pPr>
        <w:rPr>
          <w:rFonts w:hint="eastAsia"/>
        </w:rPr>
      </w:pPr>
    </w:p>
    <w:sectPr w:rsidR="003B5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FA"/>
    <w:rsid w:val="0012246F"/>
    <w:rsid w:val="003B52AE"/>
    <w:rsid w:val="00444808"/>
    <w:rsid w:val="00473554"/>
    <w:rsid w:val="009702FA"/>
    <w:rsid w:val="00975D9F"/>
    <w:rsid w:val="009E1DA3"/>
    <w:rsid w:val="00A92F6D"/>
    <w:rsid w:val="00B12E28"/>
    <w:rsid w:val="00C2797B"/>
    <w:rsid w:val="00E0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C966"/>
  <w15:chartTrackingRefBased/>
  <w15:docId w15:val="{A915B9A0-F49F-4230-890D-0849BBAA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02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0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02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02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02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02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02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02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02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02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0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0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02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02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02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02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02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02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02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0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02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02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02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02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02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02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0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02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02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iongwen yang</dc:creator>
  <cp:keywords/>
  <dc:description/>
  <cp:lastModifiedBy>yangxiongwen yang</cp:lastModifiedBy>
  <cp:revision>4</cp:revision>
  <dcterms:created xsi:type="dcterms:W3CDTF">2024-12-16T14:29:00Z</dcterms:created>
  <dcterms:modified xsi:type="dcterms:W3CDTF">2024-12-16T14:30:00Z</dcterms:modified>
</cp:coreProperties>
</file>